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TextBody"/>
        <w:spacing w:lineRule="auto" w:line="360"/>
        <w:ind w:left="1440" w:right="360" w:hanging="12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"/>
        <w:spacing w:lineRule="auto" w:line="360"/>
        <w:ind w:left="1440" w:right="360" w:hanging="1260"/>
        <w:rPr/>
      </w:pPr>
      <w:r>
        <w:rPr>
          <w:b/>
          <w:lang w:val="en-US"/>
        </w:rPr>
        <w:t xml:space="preserve">Table S5. </w:t>
      </w:r>
      <w:r>
        <w:rPr/>
        <w:t xml:space="preserve">Putative genes encoding enzymes participating in the terpenoid pathway of </w:t>
      </w:r>
      <w:r>
        <w:rPr>
          <w:i/>
        </w:rPr>
        <w:t>V. vinifera</w:t>
      </w:r>
      <w:r>
        <w:rPr/>
        <w:t>.</w:t>
      </w:r>
    </w:p>
    <w:tbl>
      <w:tblPr>
        <w:tblW w:w="121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8"/>
        <w:gridCol w:w="1980"/>
        <w:gridCol w:w="2964"/>
        <w:gridCol w:w="852"/>
      </w:tblGrid>
      <w:tr>
        <w:trPr>
          <w:trHeight w:val="255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zym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name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tative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ape LGs</w:t>
            </w:r>
          </w:p>
        </w:tc>
      </w:tr>
      <w:tr>
        <w:trPr>
          <w:trHeight w:val="56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NCED2 (NINE-CIS-EPOXYCAROTENOID DIOXYGENASE 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NCED2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49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NCED2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568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s-ES"/>
              </w:rPr>
            </w:pPr>
            <w:r>
              <w:rPr>
                <w:rFonts w:eastAsia="Arial Unicode MS"/>
                <w:sz w:val="20"/>
                <w:lang w:val="es-ES"/>
              </w:rPr>
              <w:t xml:space="preserve">ABA3/ATABA3/LOS5/SIR3 (ABA DEFICIENT 3) (Mo-molybdopterin cofactor sulfurase/ selenocysteine lyase)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3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306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ABA2 (ABA DEFICIENT 2); oxidoreductase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2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biosynthet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2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ca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723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UDP-GLYCOSYLTRANSFERASE/ABSCISIC ACID GLUCOSYLTRANSFERASE/ TRANSFERASE, TRANSFERRING GLYCOSYL GROUP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GT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catabol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46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GT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529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CYP707A1 (cytochrome P450, family 707, subfamily A, polypeptide 1); oxygen binding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T707A1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T707A1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T707A1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T707A1 d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T707A1 e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502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PHYB (PHYTOCHROME B); G-protein coupled photoreceptor/ signal transducer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HYB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HYB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AAO2 (ALDEHYDE OXIDASE 2)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AO2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AO2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scisic acid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CESA8 (CELLULASE SYNTHASE 8); cellulose synthase/ transferase,  transferring glycosyl group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d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e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f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ESA8 g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637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FUS3 (FUSCA 3); DNA binding / transcription factor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FUS3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regulation of abscisic acid biosynthet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523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BETA-OHASE 2 (BETA-CAROTENE HYDROXYLASE 2); beta-carotene hydroxylas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BETA-OHASE2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e ca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ACLA-1 (ATP-citrate lyase A-1)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CLA-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CRTISO (carotenoid isomerase); carotenoid isomeras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RTISO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892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CYP97A3/LUT5 (CYTOCHROME P450-TYPE MONOOXYGENASE 97A3); carotene beta-ring hydroxylase/ oxygen binding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97A3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97A3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de-DE"/>
              </w:rPr>
            </w:pPr>
            <w:r>
              <w:rPr>
                <w:rFonts w:eastAsia="Arial Unicode MS"/>
                <w:sz w:val="20"/>
                <w:lang w:val="de-DE"/>
              </w:rPr>
              <w:t>IM (IMMUTANS) Alternative oxidase 4, chloroplast precurs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M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fr-FR"/>
              </w:rPr>
            </w:pPr>
            <w:r>
              <w:rPr>
                <w:rFonts w:eastAsia="Arial Unicode MS"/>
                <w:sz w:val="20"/>
                <w:lang w:val="fr-FR"/>
              </w:rPr>
              <w:t xml:space="preserve">LUT2 (LUTEIN DEFICIENT 2); lycopene epsilon cyclas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T2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61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CYP711A1 (MORE AXILLARY BRANCHES 1); oxygen binding / cytochrome P4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YP771A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553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PAC (PALE CRESS) / similar to moesin actin-binding domain homologu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A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DS1 (PHYTOENE DESATURASE 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DS1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DS3 (PHYTOENE DESATURASE 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DS3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58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PSY (PHYTOENE SYNTHASE); geranylgeranyl-diphosphate geranylgeran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SY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533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ZDS (ZETA-CAROTENE DESATURASE); carotene 7,8-desatur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ZDS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ooids metabol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LYC (LYCOPENE CYCLASE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YC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YC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438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NPQ1 (NON-PHOTOCHEMICAL QUENCHING 1) / Violaxanthin de-epoxidase (VDE).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VDE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NKNOWN PROTEIN / similar to Os02g0651300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UNKNOWN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UNKNOWN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513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RIF10 (RESISTANT TO INHIBITION WITH FSM 10); 3'-5'-exoribonuclease/ RNA binding / nucleic acid binding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RIF10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otenoids metabol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549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s-ES"/>
              </w:rPr>
            </w:pPr>
            <w:r>
              <w:rPr>
                <w:rFonts w:eastAsia="Arial Unicode MS"/>
                <w:sz w:val="20"/>
                <w:lang w:val="es-ES"/>
              </w:rPr>
              <w:t xml:space="preserve">ABA1 (ABA DEFICIENT 1); zeaxanthin epoxidase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1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anthophyll biosynthet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BA1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anthophyll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D1 (CAROTENOID CLEAVAGE DIOXYGENASE 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CD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anthophyll ca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CCD8 (CAROTENOID CLEAVAGE DIOXYGENASE 8)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CD8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anthophyll ca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VTE1 (VITAMIN E DEFICIENT 1) / Tocopherol cycla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VTE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anthophyll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NYLTRANSFER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T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T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T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T d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PS (GERANYLGERANYL PIROPHOSPSHATE SYNTH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GPS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84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I (ISOPENTENYL DIPHOSPHATE δ-ISOMERA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DI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ral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A4; GIBBERELLIN 3-BETA-DIOXYGEN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GA2; ENT-KAURENE SYNTHAS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  <w:lang w:val="en-GB"/>
              </w:rPr>
              <w:t xml:space="preserve">GA1; ENT-COPALYL DIPHOSPHATE SYNTHAS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GA3; OXYGEN BINDING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3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GA20; GIBBERELLIN 20-OXIDASE-RELATED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0OX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0OX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GA2OX7 (GIBBERELLIN 2-OXIDASE 7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OX7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A2OX1 (GIBBERELLIN 2-OXIDASE 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OX1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CTR1 (CONSTITUTIVE TRIPLE RESPONSE 1); kinase/ protein threonine/tyrosine ki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TR1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TR1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A5; GIBBERELLIN 20-OXIDASE/ GIBBERELLIN 3-BETA-DIOXYGENA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5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A2OX4 (GIBBERELLIN 2-OXIDASE 4); gibberellin 2-beta-dioxygen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GA2OX4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ibberellic acid biosynthetic proces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S (α-TERPINEOL SYNTHASE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ES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ES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51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ES c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51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S1 (LINALOOL SYNTHASE 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IS1 a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LIS2 (LINALOOL SYNTHASE 2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IS2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S1 (LINALOOL SYNTHASE 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IS1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661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MS ((R)-LIMONENE SYNTHASE 1); (+)-limonene synthase 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IMS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PS-CIN (TERPENE SYNTHASE-LIKE SEQUENCE-1,8-CINEOLE); myrcene/(E)-beta-ocime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-CIN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-CIN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54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-CIN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54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-CIN d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oterpenoid biosynthesis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LUP2 (LUPEOL SYNTHASE 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P2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P2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P2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P2 d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LUP2 e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 xml:space="preserve">CAS1 (CYCLOARTENOL SYNTHASE 1)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CAS1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erol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PENTACYCLIC TRITERPENE SYNTHAS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PS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PS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PPS c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terpenoids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TERPENE SYNTHASE/ CYCLASE family protein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squiterpenoid process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squiterpenoid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 xml:space="preserve">TPS13/TPS13 (TERPENOID SYNTHASE13); cyclas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c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squiterpenoid proce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S (TERPENE SYNTHASE-lik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d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rpene synthas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e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rpene synthas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f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rpene synthas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558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RPENE CYCLASE/MUTASE-RELATED /CINNAMYL-ALCOHOL DEHYDROGENASE FAMILY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TPS g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rpenoid metabolic proces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374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T (ACETOACETYL-CoA THIOLAS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ACT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AACT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613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MGS (HMG-CoA SYNTHASE) (3-hydroxy-3-methylglutaryl coenzyme A synth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HMGS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608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MGR1 (3-HYDROXY-3-METHYLGLUTARYL COA REDUCTASE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HMGR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MGR2 (3-HYDROXY-3-METHYLGLUTARYL COA REDUCTASE 2)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HMGR2 a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HMGR2 b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640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K/MVK (MEVALONATE KINASE / PHOSPHOMEVALONATE KINAS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MVK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564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VD1 (MEVALONATE DIPHOSPHATE DECARBOXYLASE 1)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MVD1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585" w:hRule="atLeas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DXPS1 (DXP SYNTHASE 1); 1-deoxy-D-xylulose-5-phosphate synthase 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DXS1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520" w:hRule="atLeast"/>
        </w:trPr>
        <w:tc>
          <w:tcPr>
            <w:tcW w:w="631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DXPS2 (DXP SYNTHASE 2); 1-deoxy-D-xylulose-5-phosphate synthase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DXS2 a</w:t>
            </w:r>
          </w:p>
        </w:tc>
        <w:tc>
          <w:tcPr>
            <w:tcW w:w="29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DXS2 b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566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XPS3 (DXP SYNTHASE 3); 1-deoxy-D-xylulose-5-phosphate synthase 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DXS3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XR (1-deoxyxylulose-5-phosphate reductoisomer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DXR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607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PD (CDP-ME SYNTHASE) (4-Diphosphocytidyl-2C-methyl-D-erythritol synth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SPD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702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PE (CDPMEK) (4-diphosphocytidyl-2C-methyl-D-erythritol kin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SPE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556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  <w:t>ISPF (MECDP-synthase); 2-C-methyl-D-erythritol 2,4-cyclodiphosphate syntha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SPF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566" w:hRule="atLeas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SPH (HMBPP REDUCTASE) (1-hydroxy-2-methyl-butenyl 4-diphosphate reductas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v_ISPH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alonate-independent pathwa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lineRule="auto" w:line="360"/>
        <w:ind w:left="180" w:right="360" w:hanging="0"/>
        <w:rPr/>
      </w:pPr>
      <w:r>
        <w:rPr/>
        <w:t>Sequence name, putative pathway and location on the grape LGs are reported. The number of genes anchored per family was obtained by performing either a BLAST search of known sequences belonging to terpenoid pathways against gene prediction, or by retrieving gene predictions based on their putative function assigned by the KEGG and InterPro.</w:t>
      </w:r>
    </w:p>
    <w:p>
      <w:pPr>
        <w:pStyle w:val="TextBody"/>
        <w:spacing w:lineRule="auto" w:line="360"/>
        <w:ind w:left="360" w:right="360" w:hanging="0"/>
        <w:rPr/>
      </w:pPr>
      <w:r>
        <w:rPr/>
      </w:r>
    </w:p>
    <w:p>
      <w:pPr>
        <w:pStyle w:val="TextBody"/>
        <w:spacing w:lineRule="auto" w:line="360"/>
        <w:ind w:left="360" w:right="360" w:hanging="0"/>
        <w:rPr/>
      </w:pPr>
      <w:r>
        <w:rPr/>
      </w:r>
    </w:p>
    <w:sectPr>
      <w:footerReference w:type="default" r:id="rId2"/>
      <w:type w:val="nextPage"/>
      <w:pgSz w:orient="landscape" w:w="15840" w:h="12240"/>
      <w:pgMar w:left="1699" w:right="1699" w:gutter="0" w:header="0" w:top="1699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2:00Z</dcterms:modified>
  <cp:revision>14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